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1CA39" w14:textId="77777777" w:rsidR="00CE5450" w:rsidRPr="0060273C" w:rsidRDefault="00CE5450" w:rsidP="0060273C">
      <w:pPr>
        <w:pStyle w:val="Heading1"/>
      </w:pPr>
      <w:r w:rsidRPr="0060273C">
        <w:t>Appendix 1</w:t>
      </w:r>
    </w:p>
    <w:p w14:paraId="36392D31" w14:textId="66EF8752" w:rsidR="00CE5450" w:rsidRPr="0060273C" w:rsidRDefault="00CE5450" w:rsidP="0060273C">
      <w:pPr>
        <w:pStyle w:val="Heading2"/>
      </w:pPr>
      <w:r w:rsidRPr="0060273C">
        <w:t>Supplement to</w:t>
      </w:r>
      <w:r w:rsidR="0060273C" w:rsidRPr="0060273C">
        <w:t xml:space="preserve"> </w:t>
      </w:r>
    </w:p>
    <w:p w14:paraId="555E4E94" w14:textId="3444DF02" w:rsidR="00CE5450" w:rsidRPr="0060273C" w:rsidRDefault="0060273C" w:rsidP="0060273C">
      <w:pPr>
        <w:rPr>
          <w:b w:val="0"/>
          <w:bCs w:val="0"/>
        </w:rPr>
      </w:pPr>
      <w:r w:rsidRPr="0060273C">
        <w:rPr>
          <w:b w:val="0"/>
          <w:bCs w:val="0"/>
        </w:rPr>
        <w:t>First National Survey on Healthcare Utilization, Quality</w:t>
      </w:r>
      <w:r w:rsidR="00894873">
        <w:rPr>
          <w:b w:val="0"/>
          <w:bCs w:val="0"/>
        </w:rPr>
        <w:t>,</w:t>
      </w:r>
      <w:r w:rsidRPr="0060273C">
        <w:rPr>
          <w:b w:val="0"/>
          <w:bCs w:val="0"/>
        </w:rPr>
        <w:t xml:space="preserve"> and Costs for Chronic Obstructive Pulmonary Disease in Iran: Patient Journey</w:t>
      </w:r>
      <w:r w:rsidR="00CE5450" w:rsidRPr="0060273C">
        <w:rPr>
          <w:b w:val="0"/>
          <w:bCs w:val="0"/>
        </w:rPr>
        <w:br w:type="page"/>
      </w:r>
    </w:p>
    <w:p w14:paraId="65BE9657" w14:textId="7605E117" w:rsidR="0060273C" w:rsidRDefault="0060273C" w:rsidP="0060273C">
      <w:pPr>
        <w:pStyle w:val="Heading2"/>
      </w:pPr>
      <w:r>
        <w:lastRenderedPageBreak/>
        <w:t>Supplementary Figure 1</w:t>
      </w:r>
    </w:p>
    <w:p w14:paraId="5A993746" w14:textId="0C35F2DC" w:rsidR="00F81D73" w:rsidRDefault="00F81D73" w:rsidP="00F81D73">
      <w:pPr>
        <w:pStyle w:val="Heading2"/>
        <w:rPr>
          <w:lang w:bidi="fa-IR"/>
        </w:rPr>
      </w:pPr>
      <w:r>
        <w:rPr>
          <w:lang w:bidi="fa-IR"/>
        </w:rPr>
        <w:t>Supplementary Table 1</w:t>
      </w:r>
    </w:p>
    <w:p w14:paraId="4C002043" w14:textId="5B8EB3B2" w:rsidR="00DA50D0" w:rsidRPr="00DA50D0" w:rsidRDefault="00F81D73" w:rsidP="00894873">
      <w:r>
        <w:rPr>
          <w:b w:val="0"/>
          <w:bCs w:val="0"/>
        </w:rPr>
        <w:t>Various</w:t>
      </w:r>
      <w:r w:rsidRPr="003B7E06">
        <w:rPr>
          <w:b w:val="0"/>
          <w:bCs w:val="0"/>
        </w:rPr>
        <w:t xml:space="preserve"> districts of the country</w:t>
      </w:r>
      <w:r>
        <w:rPr>
          <w:b w:val="0"/>
          <w:bCs w:val="0"/>
        </w:rPr>
        <w:t xml:space="preserve"> were divided </w:t>
      </w:r>
      <w:r w:rsidRPr="003B7E06">
        <w:rPr>
          <w:b w:val="0"/>
          <w:bCs w:val="0"/>
        </w:rPr>
        <w:t>into eight clusters based on the healthcare structure and outcome data of different districts</w:t>
      </w:r>
      <w:r w:rsidRPr="00DA50D0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using </w:t>
      </w:r>
      <w:r w:rsidRPr="00F1512F">
        <w:rPr>
          <w:b w:val="0"/>
          <w:bCs w:val="0"/>
        </w:rPr>
        <w:t>hierarchical and model-based clustering methods</w:t>
      </w:r>
      <w:r w:rsidRPr="003B7E06">
        <w:rPr>
          <w:b w:val="0"/>
          <w:bCs w:val="0"/>
        </w:rPr>
        <w:t xml:space="preserve">. </w:t>
      </w:r>
      <w:r w:rsidRPr="00D65B35">
        <w:rPr>
          <w:b w:val="0"/>
          <w:bCs w:val="0"/>
        </w:rPr>
        <w:t xml:space="preserve">One province per district has been systematically selected for data gathering, and the decision tree machine learning method was applied for an accurate description of the features of selected clusters. </w:t>
      </w:r>
      <w:r>
        <w:rPr>
          <w:b w:val="0"/>
          <w:bCs w:val="0"/>
        </w:rPr>
        <w:t xml:space="preserve">Clusters and selected provinces were provided in Supplementary Figure 1 and Supplementary Table 1. </w:t>
      </w:r>
      <w:r w:rsidR="0019202A" w:rsidRPr="0061213A">
        <w:rPr>
          <w:noProof/>
        </w:rPr>
        <w:drawing>
          <wp:inline distT="0" distB="0" distL="0" distR="0" wp14:anchorId="53814473" wp14:editId="76BFA5A5">
            <wp:extent cx="5286375" cy="3767023"/>
            <wp:effectExtent l="0" t="0" r="0" b="5080"/>
            <wp:docPr id="3" name="Picture 2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62F40D-D05A-4694-9AD1-747D7A7A5E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4B62F40D-D05A-4694-9AD1-747D7A7A5E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1117" t="17334" r="31058" b="9378"/>
                    <a:stretch/>
                  </pic:blipFill>
                  <pic:spPr bwMode="auto">
                    <a:xfrm>
                      <a:off x="0" y="0"/>
                      <a:ext cx="5287426" cy="376777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 cmpd="sng" algn="ctr">
                      <a:noFill/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dTable4-Accent6"/>
        <w:tblW w:w="9463" w:type="dxa"/>
        <w:jc w:val="center"/>
        <w:tblLook w:val="04A0" w:firstRow="1" w:lastRow="0" w:firstColumn="1" w:lastColumn="0" w:noHBand="0" w:noVBand="1"/>
      </w:tblPr>
      <w:tblGrid>
        <w:gridCol w:w="1210"/>
        <w:gridCol w:w="6161"/>
        <w:gridCol w:w="2092"/>
      </w:tblGrid>
      <w:tr w:rsidR="00457DFC" w:rsidRPr="009710EB" w14:paraId="5D30DA1B" w14:textId="77777777" w:rsidTr="00DA5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3" w:type="dxa"/>
            <w:gridSpan w:val="3"/>
            <w:shd w:val="clear" w:color="auto" w:fill="FFFFFF" w:themeFill="background1"/>
            <w:vAlign w:val="center"/>
          </w:tcPr>
          <w:p w14:paraId="1009A5F8" w14:textId="425A6815" w:rsidR="00457DFC" w:rsidRPr="00457DFC" w:rsidRDefault="00457DFC" w:rsidP="000E4BA2">
            <w:pPr>
              <w:spacing w:line="240" w:lineRule="auto"/>
              <w:jc w:val="center"/>
              <w:rPr>
                <w:b/>
                <w:bCs/>
                <w:color w:val="auto"/>
                <w:rtl/>
                <w:lang w:bidi="fa-IR"/>
              </w:rPr>
            </w:pPr>
            <w:r>
              <w:rPr>
                <w:b/>
                <w:bCs/>
                <w:color w:val="auto"/>
                <w:lang w:bidi="fa-IR"/>
              </w:rPr>
              <w:t xml:space="preserve">Supplementary Table 1: </w:t>
            </w:r>
            <w:r w:rsidRPr="00DA50D0">
              <w:rPr>
                <w:color w:val="auto"/>
                <w:lang w:bidi="fa-IR"/>
              </w:rPr>
              <w:t xml:space="preserve">Clusters and selected </w:t>
            </w:r>
            <w:r w:rsidR="00DA50D0" w:rsidRPr="00DA50D0">
              <w:rPr>
                <w:color w:val="auto"/>
                <w:lang w:bidi="fa-IR"/>
              </w:rPr>
              <w:t>province for IQCAMP study in Iran</w:t>
            </w:r>
          </w:p>
        </w:tc>
      </w:tr>
      <w:tr w:rsidR="0075341E" w:rsidRPr="009710EB" w14:paraId="1723C77E" w14:textId="4191D773" w:rsidTr="00DA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shd w:val="clear" w:color="auto" w:fill="70AD47" w:themeFill="accent6"/>
            <w:vAlign w:val="center"/>
          </w:tcPr>
          <w:p w14:paraId="13508956" w14:textId="7F72BB7C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6161" w:type="dxa"/>
            <w:shd w:val="clear" w:color="auto" w:fill="70AD47" w:themeFill="accent6"/>
            <w:vAlign w:val="center"/>
          </w:tcPr>
          <w:p w14:paraId="13B162B0" w14:textId="3385E076" w:rsidR="0075341E" w:rsidRPr="009710EB" w:rsidRDefault="0075341E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Provinces</w:t>
            </w:r>
          </w:p>
        </w:tc>
        <w:tc>
          <w:tcPr>
            <w:tcW w:w="2092" w:type="dxa"/>
            <w:shd w:val="clear" w:color="auto" w:fill="70AD47" w:themeFill="accent6"/>
            <w:vAlign w:val="center"/>
          </w:tcPr>
          <w:p w14:paraId="13031F03" w14:textId="4623FEBC" w:rsidR="0075341E" w:rsidRDefault="00485117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lected province</w:t>
            </w:r>
          </w:p>
        </w:tc>
      </w:tr>
      <w:tr w:rsidR="0075341E" w:rsidRPr="009710EB" w14:paraId="041AA8F4" w14:textId="2664FF30" w:rsidTr="00DA5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6972A6C3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1</w:t>
            </w:r>
          </w:p>
        </w:tc>
        <w:tc>
          <w:tcPr>
            <w:tcW w:w="6161" w:type="dxa"/>
            <w:vAlign w:val="center"/>
            <w:hideMark/>
          </w:tcPr>
          <w:p w14:paraId="6E7470DC" w14:textId="089BB671" w:rsidR="0075341E" w:rsidRPr="009710EB" w:rsidRDefault="000C200C" w:rsidP="000E4BA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lang w:bidi="fa-IR"/>
              </w:rPr>
            </w:pPr>
            <w:r>
              <w:rPr>
                <w:b w:val="0"/>
                <w:bCs w:val="0"/>
                <w:lang w:bidi="fa-IR"/>
              </w:rPr>
              <w:t>Qazvin, Markazi, Hormozgan</w:t>
            </w:r>
          </w:p>
        </w:tc>
        <w:tc>
          <w:tcPr>
            <w:tcW w:w="2092" w:type="dxa"/>
            <w:vAlign w:val="center"/>
          </w:tcPr>
          <w:p w14:paraId="0B9E9DB9" w14:textId="35C5767A" w:rsidR="0075341E" w:rsidRPr="009710EB" w:rsidRDefault="00485117" w:rsidP="000E4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  <w:lang w:bidi="fa-IR"/>
              </w:rPr>
              <w:t>Qazvin</w:t>
            </w:r>
          </w:p>
        </w:tc>
      </w:tr>
      <w:tr w:rsidR="0075341E" w:rsidRPr="009710EB" w14:paraId="513FCA3C" w14:textId="2811DE2D" w:rsidTr="00DA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0DD04407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2</w:t>
            </w:r>
          </w:p>
        </w:tc>
        <w:tc>
          <w:tcPr>
            <w:tcW w:w="6161" w:type="dxa"/>
            <w:vAlign w:val="center"/>
          </w:tcPr>
          <w:p w14:paraId="09CE7A8B" w14:textId="6DC85031" w:rsidR="0075341E" w:rsidRPr="009710EB" w:rsidRDefault="00EF2A3B" w:rsidP="000E4BA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Gilan</w:t>
            </w:r>
            <w:r w:rsidR="00255B20">
              <w:rPr>
                <w:b w:val="0"/>
                <w:bCs w:val="0"/>
              </w:rPr>
              <w:t>, Mazandaran, Kermanshah, Isfahan, Hamedan, Alborz</w:t>
            </w:r>
          </w:p>
        </w:tc>
        <w:tc>
          <w:tcPr>
            <w:tcW w:w="2092" w:type="dxa"/>
            <w:vAlign w:val="center"/>
          </w:tcPr>
          <w:p w14:paraId="50853B1D" w14:textId="2886D8F2" w:rsidR="0075341E" w:rsidRPr="009710EB" w:rsidRDefault="00023063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Gilan</w:t>
            </w:r>
          </w:p>
        </w:tc>
      </w:tr>
      <w:tr w:rsidR="0075341E" w:rsidRPr="009710EB" w14:paraId="6E583AE1" w14:textId="7BB41A39" w:rsidTr="00DA5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173E524A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3</w:t>
            </w:r>
          </w:p>
        </w:tc>
        <w:tc>
          <w:tcPr>
            <w:tcW w:w="6161" w:type="dxa"/>
            <w:vAlign w:val="center"/>
          </w:tcPr>
          <w:p w14:paraId="4CE7A957" w14:textId="41BBD8D3" w:rsidR="0075341E" w:rsidRPr="009710EB" w:rsidRDefault="00B87140" w:rsidP="000E4BA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East Azerbaijan, Fars</w:t>
            </w:r>
          </w:p>
        </w:tc>
        <w:tc>
          <w:tcPr>
            <w:tcW w:w="2092" w:type="dxa"/>
            <w:vAlign w:val="center"/>
          </w:tcPr>
          <w:p w14:paraId="475EE5C2" w14:textId="610D5082" w:rsidR="0075341E" w:rsidRPr="009710EB" w:rsidRDefault="00023063" w:rsidP="000E4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Fars</w:t>
            </w:r>
          </w:p>
        </w:tc>
      </w:tr>
      <w:tr w:rsidR="0075341E" w:rsidRPr="009710EB" w14:paraId="2F83E0FF" w14:textId="32193947" w:rsidTr="00DA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49D7C67E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4</w:t>
            </w:r>
          </w:p>
        </w:tc>
        <w:tc>
          <w:tcPr>
            <w:tcW w:w="6161" w:type="dxa"/>
            <w:vAlign w:val="center"/>
          </w:tcPr>
          <w:p w14:paraId="75E6BA3E" w14:textId="5B3D8DC8" w:rsidR="0075341E" w:rsidRPr="009710EB" w:rsidRDefault="001345CF" w:rsidP="000E4BA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West Azerbaijan, Kerman, Sistan and Baluchestan</w:t>
            </w:r>
          </w:p>
        </w:tc>
        <w:tc>
          <w:tcPr>
            <w:tcW w:w="2092" w:type="dxa"/>
            <w:vAlign w:val="center"/>
          </w:tcPr>
          <w:p w14:paraId="0CB7334F" w14:textId="63DE29B9" w:rsidR="0075341E" w:rsidRPr="009710EB" w:rsidRDefault="00023063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West Azerbaijan</w:t>
            </w:r>
          </w:p>
        </w:tc>
      </w:tr>
      <w:tr w:rsidR="0075341E" w:rsidRPr="009710EB" w14:paraId="297DB6F1" w14:textId="26849ABE" w:rsidTr="00DA5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715B75DE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5</w:t>
            </w:r>
          </w:p>
        </w:tc>
        <w:tc>
          <w:tcPr>
            <w:tcW w:w="6161" w:type="dxa"/>
            <w:vAlign w:val="center"/>
          </w:tcPr>
          <w:p w14:paraId="5CC5C0AE" w14:textId="75CF463A" w:rsidR="0075341E" w:rsidRPr="009710EB" w:rsidRDefault="001345CF" w:rsidP="000E4BA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Khuzestan, </w:t>
            </w:r>
            <w:r w:rsidR="00A9411E">
              <w:rPr>
                <w:b w:val="0"/>
                <w:bCs w:val="0"/>
              </w:rPr>
              <w:t>Golestan</w:t>
            </w:r>
          </w:p>
        </w:tc>
        <w:tc>
          <w:tcPr>
            <w:tcW w:w="2092" w:type="dxa"/>
            <w:vAlign w:val="center"/>
          </w:tcPr>
          <w:p w14:paraId="48312505" w14:textId="06EC0611" w:rsidR="0075341E" w:rsidRPr="009710EB" w:rsidRDefault="00023063" w:rsidP="000E4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Khuzestan</w:t>
            </w:r>
          </w:p>
        </w:tc>
      </w:tr>
      <w:tr w:rsidR="0075341E" w:rsidRPr="009710EB" w14:paraId="45E41F9F" w14:textId="616615BD" w:rsidTr="00DA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56E00C53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6</w:t>
            </w:r>
          </w:p>
        </w:tc>
        <w:tc>
          <w:tcPr>
            <w:tcW w:w="6161" w:type="dxa"/>
            <w:vAlign w:val="center"/>
          </w:tcPr>
          <w:p w14:paraId="6C459EA5" w14:textId="52DE7627" w:rsidR="0075341E" w:rsidRPr="009710EB" w:rsidRDefault="00A9411E" w:rsidP="000E4BA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Tehran, Razavi Khorasan</w:t>
            </w:r>
          </w:p>
        </w:tc>
        <w:tc>
          <w:tcPr>
            <w:tcW w:w="2092" w:type="dxa"/>
            <w:vAlign w:val="center"/>
          </w:tcPr>
          <w:p w14:paraId="245CE64D" w14:textId="4B925E84" w:rsidR="0075341E" w:rsidRPr="009710EB" w:rsidRDefault="00023063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Tehran</w:t>
            </w:r>
          </w:p>
        </w:tc>
      </w:tr>
      <w:tr w:rsidR="0075341E" w:rsidRPr="009710EB" w14:paraId="102792E8" w14:textId="30B4F238" w:rsidTr="00DA5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5B9DDE04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7</w:t>
            </w:r>
          </w:p>
        </w:tc>
        <w:tc>
          <w:tcPr>
            <w:tcW w:w="6161" w:type="dxa"/>
            <w:vAlign w:val="center"/>
          </w:tcPr>
          <w:p w14:paraId="525B35B0" w14:textId="54242F6F" w:rsidR="0075341E" w:rsidRPr="009710EB" w:rsidRDefault="00285782" w:rsidP="000E4BA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Kurdistan, Lorestan, Zanjan</w:t>
            </w:r>
            <w:r w:rsidR="00AB468D">
              <w:rPr>
                <w:b w:val="0"/>
                <w:bCs w:val="0"/>
              </w:rPr>
              <w:t xml:space="preserve">, </w:t>
            </w:r>
            <w:r w:rsidR="001E2CC5">
              <w:rPr>
                <w:b w:val="0"/>
                <w:bCs w:val="0"/>
              </w:rPr>
              <w:t>Ardabil, Qom, North Khorasan</w:t>
            </w:r>
          </w:p>
        </w:tc>
        <w:tc>
          <w:tcPr>
            <w:tcW w:w="2092" w:type="dxa"/>
            <w:vAlign w:val="center"/>
          </w:tcPr>
          <w:p w14:paraId="28BD0B56" w14:textId="2F6A1BAC" w:rsidR="0075341E" w:rsidRPr="009710EB" w:rsidRDefault="00023063" w:rsidP="000E4BA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Lorestan</w:t>
            </w:r>
          </w:p>
        </w:tc>
      </w:tr>
      <w:tr w:rsidR="0075341E" w:rsidRPr="009710EB" w14:paraId="2ADFFAC7" w14:textId="463C1E74" w:rsidTr="00DA5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Align w:val="center"/>
            <w:hideMark/>
          </w:tcPr>
          <w:p w14:paraId="593B8C52" w14:textId="77777777" w:rsidR="0075341E" w:rsidRPr="009710EB" w:rsidRDefault="0075341E" w:rsidP="000E4BA2">
            <w:pPr>
              <w:spacing w:line="240" w:lineRule="auto"/>
              <w:jc w:val="center"/>
              <w:rPr>
                <w:rFonts w:eastAsia="Calibri"/>
              </w:rPr>
            </w:pPr>
            <w:r w:rsidRPr="009710EB">
              <w:rPr>
                <w:rFonts w:eastAsia="Calibri"/>
              </w:rPr>
              <w:t>Cluster 8</w:t>
            </w:r>
          </w:p>
        </w:tc>
        <w:tc>
          <w:tcPr>
            <w:tcW w:w="6161" w:type="dxa"/>
            <w:vAlign w:val="center"/>
          </w:tcPr>
          <w:p w14:paraId="5C830EE9" w14:textId="5876B089" w:rsidR="0075341E" w:rsidRPr="009710EB" w:rsidRDefault="001E2CC5" w:rsidP="000E4BA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Chaharmahal and Bakhtiari</w:t>
            </w:r>
            <w:r w:rsidR="00821946">
              <w:rPr>
                <w:b w:val="0"/>
                <w:bCs w:val="0"/>
              </w:rPr>
              <w:t xml:space="preserve">, Ilam, Kohgiluyeh and Boyer-Ahmad, </w:t>
            </w:r>
            <w:r w:rsidR="00F807A0">
              <w:rPr>
                <w:b w:val="0"/>
                <w:bCs w:val="0"/>
              </w:rPr>
              <w:t>Bushehr, Semnan, Yazd, South Khorasan</w:t>
            </w:r>
          </w:p>
        </w:tc>
        <w:tc>
          <w:tcPr>
            <w:tcW w:w="2092" w:type="dxa"/>
            <w:vAlign w:val="center"/>
          </w:tcPr>
          <w:p w14:paraId="0B692102" w14:textId="595ECAAF" w:rsidR="0075341E" w:rsidRPr="009710EB" w:rsidRDefault="000E4BA2" w:rsidP="000E4BA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>
              <w:rPr>
                <w:b w:val="0"/>
                <w:bCs w:val="0"/>
              </w:rPr>
              <w:t>South Khorasan</w:t>
            </w:r>
          </w:p>
        </w:tc>
      </w:tr>
    </w:tbl>
    <w:p w14:paraId="5D02154B" w14:textId="595E292D" w:rsidR="00DA50D0" w:rsidRDefault="009710EB" w:rsidP="00F81D73">
      <w:pPr>
        <w:pStyle w:val="Heading2"/>
      </w:pPr>
      <w:r w:rsidRPr="003B7E06">
        <w:lastRenderedPageBreak/>
        <w:t xml:space="preserve"> </w:t>
      </w:r>
      <w:r w:rsidR="00F81D73" w:rsidRPr="0061213A">
        <w:t xml:space="preserve">Supplementary Table </w:t>
      </w:r>
      <w:r w:rsidR="00F81D73">
        <w:t>2</w:t>
      </w:r>
    </w:p>
    <w:p w14:paraId="147C6F23" w14:textId="05075253" w:rsidR="0061213A" w:rsidRPr="003B7E06" w:rsidRDefault="00F81D73" w:rsidP="0069477D">
      <w:pPr>
        <w:rPr>
          <w:b w:val="0"/>
          <w:bCs w:val="0"/>
        </w:rPr>
      </w:pPr>
      <w:r>
        <w:rPr>
          <w:b w:val="0"/>
          <w:bCs w:val="0"/>
        </w:rPr>
        <w:t xml:space="preserve">Quality indicators </w:t>
      </w:r>
      <w:r w:rsidR="00312518">
        <w:rPr>
          <w:b w:val="0"/>
          <w:bCs w:val="0"/>
        </w:rPr>
        <w:t>were gathered through literature review,</w:t>
      </w:r>
      <w:r w:rsidR="00A96C5F">
        <w:rPr>
          <w:b w:val="0"/>
          <w:bCs w:val="0"/>
        </w:rPr>
        <w:t xml:space="preserve"> which </w:t>
      </w:r>
      <w:r w:rsidR="00312518">
        <w:rPr>
          <w:b w:val="0"/>
          <w:bCs w:val="0"/>
        </w:rPr>
        <w:t>medical experts assessed</w:t>
      </w:r>
      <w:r w:rsidR="00F61A11">
        <w:rPr>
          <w:b w:val="0"/>
          <w:bCs w:val="0"/>
        </w:rPr>
        <w:t xml:space="preserve"> </w:t>
      </w:r>
      <w:r w:rsidR="00A96C5F">
        <w:rPr>
          <w:b w:val="0"/>
          <w:bCs w:val="0"/>
        </w:rPr>
        <w:t xml:space="preserve">to </w:t>
      </w:r>
      <w:r w:rsidR="00F61A11">
        <w:rPr>
          <w:b w:val="0"/>
          <w:bCs w:val="0"/>
        </w:rPr>
        <w:t xml:space="preserve">form the IQCAMP quality indicators. 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C3810" w:rsidRPr="0061213A" w14:paraId="6EBB2AC4" w14:textId="77777777" w:rsidTr="00D10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A295554" w14:textId="0510276F" w:rsidR="004C3810" w:rsidRPr="0061213A" w:rsidRDefault="004C3810" w:rsidP="0061213A">
            <w:pPr>
              <w:jc w:val="center"/>
            </w:pPr>
            <w:r w:rsidRPr="0061213A">
              <w:rPr>
                <w:b/>
                <w:bCs/>
              </w:rPr>
              <w:t xml:space="preserve">Supplementary Table </w:t>
            </w:r>
            <w:r w:rsidR="00CE5450">
              <w:rPr>
                <w:b/>
                <w:bCs/>
              </w:rPr>
              <w:t>2</w:t>
            </w:r>
            <w:r w:rsidRPr="0061213A">
              <w:t>: List of quality indicators assessed with the medical experts for IQCAMP survey of chronic obstructive pulmonary disease (COPD)</w:t>
            </w:r>
          </w:p>
        </w:tc>
      </w:tr>
      <w:tr w:rsidR="004C3810" w:rsidRPr="0061213A" w14:paraId="343596B5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8D08D" w:themeFill="accent6" w:themeFillTint="99"/>
          </w:tcPr>
          <w:p w14:paraId="1D648456" w14:textId="41BA3A0A" w:rsidR="004C3810" w:rsidRPr="0061213A" w:rsidRDefault="00D10B5D" w:rsidP="0061213A">
            <w:r w:rsidRPr="0061213A">
              <w:t xml:space="preserve">Chronic phase </w:t>
            </w:r>
          </w:p>
        </w:tc>
      </w:tr>
      <w:tr w:rsidR="004C3810" w:rsidRPr="0061213A" w14:paraId="5E927DD9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6E371D4" w14:textId="38F291F1" w:rsidR="004C3810" w:rsidRPr="0061213A" w:rsidRDefault="00D10B5D" w:rsidP="0061213A">
            <w:r w:rsidRPr="0061213A">
              <w:t xml:space="preserve">1. </w:t>
            </w:r>
            <w:r w:rsidR="003B0259" w:rsidRPr="0061213A">
              <w:t xml:space="preserve">The percentage of patients </w:t>
            </w:r>
            <w:r w:rsidR="00312518">
              <w:t>diagnosed by spirometry,</w:t>
            </w:r>
            <w:r w:rsidR="003B0259" w:rsidRPr="0061213A">
              <w:t xml:space="preserve"> including reversibility testing for newly diagnosed patients</w:t>
            </w:r>
            <w:r w:rsidR="00F14738" w:rsidRPr="0061213A">
              <w:t>.</w:t>
            </w:r>
            <w:r w:rsidR="003B0259" w:rsidRPr="0061213A">
              <w:tab/>
            </w:r>
          </w:p>
        </w:tc>
      </w:tr>
      <w:tr w:rsidR="004C3810" w:rsidRPr="0061213A" w14:paraId="626131F4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4F2D1A3" w14:textId="79956B16" w:rsidR="004C3810" w:rsidRPr="0061213A" w:rsidRDefault="003B0259" w:rsidP="0061213A">
            <w:r w:rsidRPr="0061213A">
              <w:t xml:space="preserve">2. </w:t>
            </w:r>
            <w:r w:rsidR="00500776" w:rsidRPr="0061213A">
              <w:t>The percentage of all patients with COPD in whom diagnosis has been confirmed by spirometry</w:t>
            </w:r>
            <w:r w:rsidR="00533275">
              <w:t>,</w:t>
            </w:r>
            <w:r w:rsidR="00500776" w:rsidRPr="0061213A">
              <w:t xml:space="preserve"> including reversibility testing</w:t>
            </w:r>
            <w:r w:rsidR="00F14738" w:rsidRPr="0061213A">
              <w:t>.</w:t>
            </w:r>
          </w:p>
        </w:tc>
      </w:tr>
      <w:tr w:rsidR="004C3810" w:rsidRPr="0061213A" w14:paraId="64532CED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5C65261" w14:textId="4DD76A93" w:rsidR="004C3810" w:rsidRPr="0061213A" w:rsidRDefault="00500776" w:rsidP="0061213A">
            <w:r w:rsidRPr="0061213A">
              <w:t>3. The percentage of patients with COPD in whom there is a record of smoking status</w:t>
            </w:r>
            <w:r w:rsidR="00F14738" w:rsidRPr="0061213A">
              <w:t>.</w:t>
            </w:r>
          </w:p>
        </w:tc>
      </w:tr>
      <w:tr w:rsidR="004C3810" w:rsidRPr="0061213A" w14:paraId="2CC9E1CC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5EF6A32" w14:textId="72E91954" w:rsidR="004C3810" w:rsidRPr="0061213A" w:rsidRDefault="00500776" w:rsidP="0061213A">
            <w:r w:rsidRPr="0061213A">
              <w:t xml:space="preserve">4. The percentage of patients with COPD who smoke, whose notes contain a record </w:t>
            </w:r>
            <w:r w:rsidR="00533275">
              <w:t>of</w:t>
            </w:r>
            <w:r w:rsidRPr="0061213A">
              <w:t xml:space="preserve"> smoking cessation advice</w:t>
            </w:r>
            <w:r w:rsidR="0030053C" w:rsidRPr="0061213A">
              <w:t>.</w:t>
            </w:r>
          </w:p>
        </w:tc>
      </w:tr>
      <w:tr w:rsidR="0030053C" w:rsidRPr="0061213A" w14:paraId="5EDAED89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94172B8" w14:textId="737D94F0" w:rsidR="0030053C" w:rsidRPr="0061213A" w:rsidRDefault="0030053C" w:rsidP="0061213A">
            <w:r w:rsidRPr="0061213A">
              <w:t xml:space="preserve">5. The percentage of patients with COPD who smoke, whose notes contain a record </w:t>
            </w:r>
            <w:r w:rsidR="00BE14A8" w:rsidRPr="0061213A">
              <w:t xml:space="preserve">of </w:t>
            </w:r>
            <w:r w:rsidR="00533275">
              <w:t xml:space="preserve">a </w:t>
            </w:r>
            <w:r w:rsidRPr="0061213A">
              <w:t xml:space="preserve">referral to </w:t>
            </w:r>
            <w:r w:rsidR="00BE14A8" w:rsidRPr="0061213A">
              <w:t>smoking cessation</w:t>
            </w:r>
            <w:r w:rsidRPr="0061213A">
              <w:t xml:space="preserve"> specialist service</w:t>
            </w:r>
            <w:r w:rsidR="00BE14A8" w:rsidRPr="0061213A">
              <w:t>.</w:t>
            </w:r>
          </w:p>
        </w:tc>
      </w:tr>
      <w:tr w:rsidR="00BE14A8" w:rsidRPr="0061213A" w14:paraId="7CF4F727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6D8F9D2" w14:textId="18A0C993" w:rsidR="00BE14A8" w:rsidRPr="0061213A" w:rsidRDefault="00BE14A8" w:rsidP="0061213A">
            <w:r w:rsidRPr="0061213A">
              <w:t xml:space="preserve">6. The percentage of patients </w:t>
            </w:r>
            <w:r w:rsidR="00F12448" w:rsidRPr="0061213A">
              <w:t xml:space="preserve">with COPD </w:t>
            </w:r>
            <w:r w:rsidR="004C670B" w:rsidRPr="0061213A">
              <w:t>in whom there is a record of tobacco smoke.</w:t>
            </w:r>
          </w:p>
        </w:tc>
      </w:tr>
      <w:tr w:rsidR="004C670B" w:rsidRPr="0061213A" w14:paraId="256BCA3A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1DA794A" w14:textId="33C7AAE8" w:rsidR="004C670B" w:rsidRPr="0061213A" w:rsidRDefault="004C670B" w:rsidP="0061213A">
            <w:r w:rsidRPr="0061213A">
              <w:t xml:space="preserve">7. The percentage of patients with COPD who smoke tobacco, whose notes contain a record of </w:t>
            </w:r>
            <w:r w:rsidR="00533275">
              <w:t xml:space="preserve">a </w:t>
            </w:r>
            <w:r w:rsidRPr="0061213A">
              <w:t>referral to tobacco smoking cessation specialist service.</w:t>
            </w:r>
          </w:p>
        </w:tc>
      </w:tr>
      <w:tr w:rsidR="00FA5E8C" w:rsidRPr="0061213A" w14:paraId="67793BDD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9A3AEE5" w14:textId="26B696B9" w:rsidR="00FA5E8C" w:rsidRPr="0061213A" w:rsidRDefault="00FA5E8C" w:rsidP="0061213A">
            <w:r w:rsidRPr="0061213A">
              <w:t>8. The percentage of patients with COPD who smoke and receiving pharmacological interventions for smoke cessation.</w:t>
            </w:r>
          </w:p>
        </w:tc>
      </w:tr>
      <w:tr w:rsidR="004C3810" w:rsidRPr="0061213A" w14:paraId="7E9D7949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7E81C96" w14:textId="4EBEB3B7" w:rsidR="004C3810" w:rsidRPr="0061213A" w:rsidRDefault="007B1156" w:rsidP="0061213A">
            <w:r w:rsidRPr="0061213A">
              <w:t>9</w:t>
            </w:r>
            <w:r w:rsidR="00F14738" w:rsidRPr="0061213A">
              <w:t>. The percentage of patients with COPD with a record of FEV1.</w:t>
            </w:r>
          </w:p>
        </w:tc>
      </w:tr>
      <w:tr w:rsidR="00A1288C" w:rsidRPr="0061213A" w14:paraId="43D507B7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E1DAF26" w14:textId="721B6250" w:rsidR="00A1288C" w:rsidRPr="0061213A" w:rsidRDefault="007B1156" w:rsidP="0061213A">
            <w:r w:rsidRPr="0061213A">
              <w:t>10</w:t>
            </w:r>
            <w:r w:rsidR="00A1288C" w:rsidRPr="0061213A">
              <w:t>. The percentage of patients with COPD receiving</w:t>
            </w:r>
            <w:r w:rsidR="002E02AC" w:rsidRPr="0061213A">
              <w:t xml:space="preserve"> short</w:t>
            </w:r>
            <w:r w:rsidR="00533275">
              <w:t>-</w:t>
            </w:r>
            <w:r w:rsidR="002E02AC" w:rsidRPr="0061213A">
              <w:t>acting</w:t>
            </w:r>
            <w:r w:rsidR="00A1288C" w:rsidRPr="0061213A">
              <w:t xml:space="preserve"> inhaled treatment.</w:t>
            </w:r>
          </w:p>
        </w:tc>
      </w:tr>
      <w:tr w:rsidR="004C3810" w:rsidRPr="0061213A" w14:paraId="71CD2EE3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A42DAB4" w14:textId="125CC271" w:rsidR="004C3810" w:rsidRPr="0061213A" w:rsidRDefault="007A0E06" w:rsidP="0061213A">
            <w:r w:rsidRPr="0061213A">
              <w:t>1</w:t>
            </w:r>
            <w:r w:rsidR="007B1156" w:rsidRPr="0061213A">
              <w:t>1</w:t>
            </w:r>
            <w:r w:rsidR="00DA2A8D" w:rsidRPr="0061213A">
              <w:t xml:space="preserve">. The percentage of patients with COPD receiving </w:t>
            </w:r>
            <w:r w:rsidR="002E02AC" w:rsidRPr="0061213A">
              <w:t>short</w:t>
            </w:r>
            <w:r w:rsidR="00533275">
              <w:t>-</w:t>
            </w:r>
            <w:r w:rsidR="002E02AC" w:rsidRPr="0061213A">
              <w:t xml:space="preserve">acting </w:t>
            </w:r>
            <w:r w:rsidR="00DA2A8D" w:rsidRPr="0061213A">
              <w:t>inhaled treatment in whom there is a record that inhaler technique has been checked.</w:t>
            </w:r>
          </w:p>
        </w:tc>
      </w:tr>
      <w:tr w:rsidR="002E02AC" w:rsidRPr="0061213A" w14:paraId="2914F9B8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D928569" w14:textId="7E611FD3" w:rsidR="002E02AC" w:rsidRPr="0061213A" w:rsidRDefault="002E02AC" w:rsidP="0061213A">
            <w:r w:rsidRPr="0061213A">
              <w:t>1</w:t>
            </w:r>
            <w:r w:rsidR="007B1156" w:rsidRPr="0061213A">
              <w:t>2</w:t>
            </w:r>
            <w:r w:rsidRPr="0061213A">
              <w:t>. The percentage of patients with COPD receiving long</w:t>
            </w:r>
            <w:r w:rsidR="00533275">
              <w:t>-</w:t>
            </w:r>
            <w:r w:rsidRPr="0061213A">
              <w:t>acting inhaled treatment.</w:t>
            </w:r>
          </w:p>
        </w:tc>
      </w:tr>
      <w:tr w:rsidR="002E02AC" w:rsidRPr="0061213A" w14:paraId="78903D44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4BCC2F7" w14:textId="2863073D" w:rsidR="002E02AC" w:rsidRPr="0061213A" w:rsidRDefault="002E02AC" w:rsidP="0061213A">
            <w:r w:rsidRPr="0061213A">
              <w:t>1</w:t>
            </w:r>
            <w:r w:rsidR="007B1156" w:rsidRPr="0061213A">
              <w:t>3</w:t>
            </w:r>
            <w:r w:rsidRPr="0061213A">
              <w:t>. The percentage of patients with COPD receiving long</w:t>
            </w:r>
            <w:r w:rsidR="00533275">
              <w:t>-</w:t>
            </w:r>
            <w:r w:rsidRPr="0061213A">
              <w:t>acting inhaled treatment in whom there is a record that inhaler technique has been checked.</w:t>
            </w:r>
          </w:p>
        </w:tc>
      </w:tr>
      <w:tr w:rsidR="002E02AC" w:rsidRPr="0061213A" w14:paraId="116C476B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A8668B8" w14:textId="7AEC3601" w:rsidR="002E02AC" w:rsidRPr="0061213A" w:rsidRDefault="007B1156" w:rsidP="0061213A">
            <w:r w:rsidRPr="0061213A">
              <w:t>14</w:t>
            </w:r>
            <w:r w:rsidR="002E02AC" w:rsidRPr="0061213A">
              <w:t xml:space="preserve">. The percentage of patients with COPD receiving </w:t>
            </w:r>
            <w:r w:rsidR="00075124" w:rsidRPr="0061213A">
              <w:t>inhaled combination therapy</w:t>
            </w:r>
            <w:r w:rsidR="002E02AC" w:rsidRPr="0061213A">
              <w:t>.</w:t>
            </w:r>
          </w:p>
        </w:tc>
      </w:tr>
      <w:tr w:rsidR="002E02AC" w:rsidRPr="0061213A" w14:paraId="510665D0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1FC8EFE" w14:textId="12B3EE14" w:rsidR="002E02AC" w:rsidRPr="0061213A" w:rsidRDefault="002E02AC" w:rsidP="0061213A">
            <w:r w:rsidRPr="0061213A">
              <w:t>1</w:t>
            </w:r>
            <w:r w:rsidR="007B1156" w:rsidRPr="0061213A">
              <w:t>5</w:t>
            </w:r>
            <w:r w:rsidRPr="0061213A">
              <w:t xml:space="preserve">. The percentage of patients with COPD receiving </w:t>
            </w:r>
            <w:r w:rsidR="00075124" w:rsidRPr="0061213A">
              <w:t>inhaled combination therapy</w:t>
            </w:r>
            <w:r w:rsidRPr="0061213A">
              <w:t xml:space="preserve"> in whom there is a record that inhaler technique has been checked.</w:t>
            </w:r>
          </w:p>
        </w:tc>
      </w:tr>
      <w:tr w:rsidR="002E02AC" w:rsidRPr="0061213A" w14:paraId="45845B92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EF0C363" w14:textId="5FE548EC" w:rsidR="002E02AC" w:rsidRPr="0061213A" w:rsidRDefault="002E02AC" w:rsidP="0061213A">
            <w:r w:rsidRPr="0061213A">
              <w:lastRenderedPageBreak/>
              <w:t>1</w:t>
            </w:r>
            <w:r w:rsidR="007B1156" w:rsidRPr="0061213A">
              <w:t>6</w:t>
            </w:r>
            <w:r w:rsidRPr="0061213A">
              <w:t>. The percentage of patients with COPD who have had influenza immunization.</w:t>
            </w:r>
          </w:p>
        </w:tc>
      </w:tr>
      <w:tr w:rsidR="00AD05B3" w:rsidRPr="0061213A" w14:paraId="74EA2B2D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1689A0A" w14:textId="7392976D" w:rsidR="00AD05B3" w:rsidRPr="0061213A" w:rsidRDefault="00AD05B3" w:rsidP="0061213A">
            <w:r w:rsidRPr="0061213A">
              <w:t xml:space="preserve">17. The percentage of patients with COPD who have had pneumococcal immunization. </w:t>
            </w:r>
          </w:p>
        </w:tc>
      </w:tr>
      <w:tr w:rsidR="002E02AC" w:rsidRPr="0061213A" w14:paraId="4F65CFB4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1B9C922" w14:textId="28C2E745" w:rsidR="002E02AC" w:rsidRPr="0061213A" w:rsidRDefault="002E02AC" w:rsidP="0061213A">
            <w:r w:rsidRPr="0061213A">
              <w:t>1</w:t>
            </w:r>
            <w:r w:rsidR="009F06B1" w:rsidRPr="0061213A">
              <w:t>8</w:t>
            </w:r>
            <w:r w:rsidRPr="0061213A">
              <w:t xml:space="preserve">. </w:t>
            </w:r>
            <w:r w:rsidR="003D36B4" w:rsidRPr="0061213A">
              <w:t>The percentage of patients with COPD who were undergone oral corticosteroid reversibility tests</w:t>
            </w:r>
          </w:p>
        </w:tc>
      </w:tr>
      <w:tr w:rsidR="002E02AC" w:rsidRPr="0061213A" w14:paraId="53FDE9F8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FDE08A2" w14:textId="20547BB7" w:rsidR="002E02AC" w:rsidRPr="0061213A" w:rsidRDefault="00F72FB4" w:rsidP="0061213A">
            <w:r w:rsidRPr="0061213A">
              <w:t>1</w:t>
            </w:r>
            <w:r w:rsidR="009F06B1" w:rsidRPr="0061213A">
              <w:t>9</w:t>
            </w:r>
            <w:r w:rsidRPr="0061213A">
              <w:t xml:space="preserve">. </w:t>
            </w:r>
            <w:r w:rsidR="00971A01" w:rsidRPr="0061213A">
              <w:t>The percentage of patients with COPD using a hand-held inhaler device (including a spacer device).</w:t>
            </w:r>
          </w:p>
        </w:tc>
      </w:tr>
      <w:tr w:rsidR="002E02AC" w:rsidRPr="0061213A" w14:paraId="28FD75AD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F05B4FF" w14:textId="5F58FB6D" w:rsidR="002E02AC" w:rsidRPr="0061213A" w:rsidRDefault="00594887" w:rsidP="0061213A">
            <w:r w:rsidRPr="0061213A">
              <w:t xml:space="preserve">19. </w:t>
            </w:r>
            <w:r w:rsidR="009F06B1" w:rsidRPr="0061213A">
              <w:t xml:space="preserve">The percentage of patients with COPD in whom there is a record that inhaler technique has been </w:t>
            </w:r>
            <w:r w:rsidR="00E9324D" w:rsidRPr="0061213A">
              <w:t>re-</w:t>
            </w:r>
            <w:r w:rsidR="009F06B1" w:rsidRPr="0061213A">
              <w:t>checked</w:t>
            </w:r>
            <w:r w:rsidR="00E9324D" w:rsidRPr="0061213A">
              <w:t xml:space="preserve"> regularly</w:t>
            </w:r>
            <w:r w:rsidR="009F06B1" w:rsidRPr="0061213A">
              <w:t>.</w:t>
            </w:r>
          </w:p>
        </w:tc>
      </w:tr>
      <w:tr w:rsidR="002E02AC" w:rsidRPr="0061213A" w14:paraId="513FB0EA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E983BED" w14:textId="5BFFA83E" w:rsidR="002E02AC" w:rsidRPr="0061213A" w:rsidRDefault="00E9324D" w:rsidP="0061213A">
            <w:r w:rsidRPr="0061213A">
              <w:t>20.</w:t>
            </w:r>
            <w:r w:rsidR="00ED49FD" w:rsidRPr="0061213A">
              <w:t xml:space="preserve"> The percentage of patients with COPD treated with long-term oral corticosteroid therapy should be monitored for the development of osteoporosis</w:t>
            </w:r>
            <w:r w:rsidR="001622FC" w:rsidRPr="0061213A">
              <w:t>.</w:t>
            </w:r>
          </w:p>
        </w:tc>
      </w:tr>
      <w:tr w:rsidR="00ED49FD" w:rsidRPr="0061213A" w14:paraId="376AF234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372D53B" w14:textId="28518FA0" w:rsidR="00ED49FD" w:rsidRPr="0061213A" w:rsidRDefault="00ED49FD" w:rsidP="0061213A">
            <w:r w:rsidRPr="0061213A">
              <w:t>21. The percentage of patients with COPD treated with long-term oral corticosteroid therapy</w:t>
            </w:r>
            <w:r w:rsidR="001622FC" w:rsidRPr="0061213A">
              <w:t xml:space="preserve"> in whom there is a record of monitoring for</w:t>
            </w:r>
            <w:r w:rsidRPr="0061213A">
              <w:t xml:space="preserve"> the development of osteoporosis</w:t>
            </w:r>
            <w:r w:rsidR="001622FC" w:rsidRPr="0061213A">
              <w:t>.</w:t>
            </w:r>
          </w:p>
        </w:tc>
      </w:tr>
      <w:tr w:rsidR="00ED49FD" w:rsidRPr="0061213A" w14:paraId="07E48AA2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CDA9075" w14:textId="7254CC9B" w:rsidR="00ED49FD" w:rsidRPr="0061213A" w:rsidRDefault="00F909FC" w:rsidP="0061213A">
            <w:r w:rsidRPr="0061213A">
              <w:t xml:space="preserve">22. The percentage of patients with COPD who were regularly evaluated for receiving </w:t>
            </w:r>
            <w:r w:rsidR="00575A5C" w:rsidRPr="0061213A">
              <w:t>long</w:t>
            </w:r>
            <w:r w:rsidR="00CC4D41">
              <w:t>-</w:t>
            </w:r>
            <w:r w:rsidR="00575A5C" w:rsidRPr="0061213A">
              <w:t>term oxygen therapy with spirometry, arterial blood gas</w:t>
            </w:r>
            <w:r w:rsidR="00CC4D41">
              <w:t>,</w:t>
            </w:r>
            <w:r w:rsidR="00575A5C" w:rsidRPr="0061213A">
              <w:t xml:space="preserve"> and physical examination. </w:t>
            </w:r>
          </w:p>
        </w:tc>
      </w:tr>
      <w:tr w:rsidR="00ED49FD" w:rsidRPr="0061213A" w14:paraId="59F051EA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5A7302E" w14:textId="3A3A4DBF" w:rsidR="00ED49FD" w:rsidRPr="0061213A" w:rsidRDefault="00575A5C" w:rsidP="0061213A">
            <w:r w:rsidRPr="0061213A">
              <w:t xml:space="preserve">23. </w:t>
            </w:r>
            <w:r w:rsidR="000C2D7B" w:rsidRPr="0061213A">
              <w:t xml:space="preserve">The percentage of patients with COPD in whom there was a record of </w:t>
            </w:r>
            <w:r w:rsidR="002B706B" w:rsidRPr="0061213A">
              <w:t>pulmonary edema assessment.</w:t>
            </w:r>
            <w:r w:rsidR="000C2D7B" w:rsidRPr="0061213A">
              <w:t xml:space="preserve"> </w:t>
            </w:r>
          </w:p>
        </w:tc>
      </w:tr>
      <w:tr w:rsidR="00ED49FD" w:rsidRPr="0061213A" w14:paraId="13CD6EFA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3836BDA" w14:textId="54158B43" w:rsidR="00ED49FD" w:rsidRPr="0061213A" w:rsidRDefault="00F84B82" w:rsidP="0061213A">
            <w:r w:rsidRPr="0061213A">
              <w:t xml:space="preserve">24. The percentage of patients with COPD in whom there was a record of pulmonary rehabilitation programs. </w:t>
            </w:r>
          </w:p>
        </w:tc>
      </w:tr>
      <w:tr w:rsidR="00ED49FD" w:rsidRPr="0061213A" w14:paraId="38D500D9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B272C22" w14:textId="7BB9D6E0" w:rsidR="00ED49FD" w:rsidRPr="0061213A" w:rsidRDefault="00A73C76" w:rsidP="0061213A">
            <w:r w:rsidRPr="0061213A">
              <w:t>25. The percentage of patients with COPD in whom there was a record of completi</w:t>
            </w:r>
            <w:r w:rsidR="00CC4D41">
              <w:t>ng</w:t>
            </w:r>
            <w:r w:rsidRPr="0061213A">
              <w:t xml:space="preserve"> pulmonary rehabilitation programs.</w:t>
            </w:r>
          </w:p>
        </w:tc>
      </w:tr>
      <w:tr w:rsidR="00ED49FD" w:rsidRPr="0061213A" w14:paraId="16E9BD20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E8E5F45" w14:textId="50F2B709" w:rsidR="00ED49FD" w:rsidRPr="0061213A" w:rsidRDefault="002167B0" w:rsidP="0061213A">
            <w:r w:rsidRPr="0061213A">
              <w:t>26. The percentage of patients with COPD who were evaluated by spirometry at least once in the previous year.</w:t>
            </w:r>
          </w:p>
        </w:tc>
      </w:tr>
      <w:tr w:rsidR="00ED49FD" w:rsidRPr="0061213A" w14:paraId="1B11F696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0092D0C" w14:textId="5F197D62" w:rsidR="00ED49FD" w:rsidRPr="0061213A" w:rsidRDefault="002167B0" w:rsidP="0061213A">
            <w:r w:rsidRPr="0061213A">
              <w:t xml:space="preserve">27. </w:t>
            </w:r>
            <w:r w:rsidR="00D3660B" w:rsidRPr="0061213A">
              <w:t xml:space="preserve">The percentage of patients </w:t>
            </w:r>
            <w:r w:rsidR="00AA50E1" w:rsidRPr="0061213A">
              <w:t>who were evaluated for malnutrition using body mass index.</w:t>
            </w:r>
          </w:p>
        </w:tc>
      </w:tr>
      <w:tr w:rsidR="00822FBB" w:rsidRPr="0061213A" w14:paraId="3CCA017E" w14:textId="77777777" w:rsidTr="00252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8D08D" w:themeFill="accent6" w:themeFillTint="99"/>
          </w:tcPr>
          <w:p w14:paraId="1B2D8813" w14:textId="6C8AD901" w:rsidR="00822FBB" w:rsidRPr="0061213A" w:rsidRDefault="00822FBB" w:rsidP="0061213A">
            <w:r w:rsidRPr="0061213A">
              <w:t xml:space="preserve">Exacerbation phase  </w:t>
            </w:r>
          </w:p>
        </w:tc>
      </w:tr>
      <w:tr w:rsidR="00822FBB" w:rsidRPr="0061213A" w14:paraId="45526CE6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CA80848" w14:textId="26C74480" w:rsidR="00822FBB" w:rsidRPr="0061213A" w:rsidRDefault="008D705A" w:rsidP="0061213A">
            <w:pPr>
              <w:rPr>
                <w:rtl/>
              </w:rPr>
            </w:pPr>
            <w:r w:rsidRPr="0061213A">
              <w:t xml:space="preserve">1. </w:t>
            </w:r>
            <w:r w:rsidR="00411C0A" w:rsidRPr="0061213A">
              <w:t>The percentage of patients with COPD who were hospitalized with the diagnosis of COPD exacerbation.</w:t>
            </w:r>
          </w:p>
        </w:tc>
      </w:tr>
      <w:tr w:rsidR="00822FBB" w:rsidRPr="0061213A" w14:paraId="5F1B1276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6289CFC" w14:textId="23755AF8" w:rsidR="00822FBB" w:rsidRPr="0061213A" w:rsidRDefault="00411C0A" w:rsidP="0061213A">
            <w:r w:rsidRPr="0061213A">
              <w:t>2. The percentage of patients with COPD</w:t>
            </w:r>
            <w:r w:rsidR="00453D91" w:rsidRPr="0061213A">
              <w:t xml:space="preserve"> exacerbation history</w:t>
            </w:r>
            <w:r w:rsidR="005B1430" w:rsidRPr="0061213A">
              <w:t xml:space="preserve"> in whom there was a history of pulse oximetry in </w:t>
            </w:r>
            <w:r w:rsidR="00CC4D41">
              <w:t xml:space="preserve">the </w:t>
            </w:r>
            <w:r w:rsidR="005B1430" w:rsidRPr="0061213A">
              <w:t xml:space="preserve">emergency department </w:t>
            </w:r>
            <w:r w:rsidR="00453D91" w:rsidRPr="0061213A">
              <w:t xml:space="preserve">at admission time. </w:t>
            </w:r>
          </w:p>
        </w:tc>
      </w:tr>
      <w:tr w:rsidR="00822FBB" w:rsidRPr="0061213A" w14:paraId="17AF10C0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CA02B6F" w14:textId="14519CBA" w:rsidR="00822FBB" w:rsidRPr="0061213A" w:rsidRDefault="00453D91" w:rsidP="0061213A">
            <w:r w:rsidRPr="0061213A">
              <w:t>3. The percentage of patients with COPD</w:t>
            </w:r>
            <w:r w:rsidR="0031525E" w:rsidRPr="0061213A">
              <w:t xml:space="preserve"> exacerbation history</w:t>
            </w:r>
            <w:r w:rsidRPr="0061213A">
              <w:t xml:space="preserve"> in whom the sputum samples were sent for culture.</w:t>
            </w:r>
          </w:p>
        </w:tc>
      </w:tr>
      <w:tr w:rsidR="00822FBB" w:rsidRPr="0061213A" w14:paraId="6B79640C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2225DE8" w14:textId="682F9EDA" w:rsidR="00822FBB" w:rsidRPr="0061213A" w:rsidRDefault="00453D91" w:rsidP="0061213A">
            <w:r w:rsidRPr="0061213A">
              <w:lastRenderedPageBreak/>
              <w:t>4. The percentage of patients with COPD exacerbation history</w:t>
            </w:r>
            <w:r w:rsidR="0031525E" w:rsidRPr="0061213A">
              <w:t xml:space="preserve"> who were undergone chest radiography. </w:t>
            </w:r>
          </w:p>
        </w:tc>
      </w:tr>
      <w:tr w:rsidR="00822FBB" w:rsidRPr="0061213A" w14:paraId="3B2271C6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B00073D" w14:textId="60BC0EBE" w:rsidR="00822FBB" w:rsidRPr="0061213A" w:rsidRDefault="0031525E" w:rsidP="0061213A">
            <w:r w:rsidRPr="0061213A">
              <w:t xml:space="preserve">5. </w:t>
            </w:r>
            <w:r w:rsidR="00D97629" w:rsidRPr="0061213A">
              <w:t>The percentage of patients with COPD exacerbation history who were assessed with ECG.</w:t>
            </w:r>
          </w:p>
        </w:tc>
      </w:tr>
      <w:tr w:rsidR="00822FBB" w:rsidRPr="0061213A" w14:paraId="70D2E3C4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3737EC4" w14:textId="483FE6A5" w:rsidR="00822FBB" w:rsidRPr="0061213A" w:rsidRDefault="009D6922" w:rsidP="0061213A">
            <w:r w:rsidRPr="0061213A">
              <w:t xml:space="preserve">6. The percentage of patients with COPD exacerbation </w:t>
            </w:r>
            <w:r w:rsidR="00627567" w:rsidRPr="0061213A">
              <w:t xml:space="preserve">history managed by a </w:t>
            </w:r>
            <w:r w:rsidR="00DC3226" w:rsidRPr="0061213A">
              <w:t xml:space="preserve">multi-professional team </w:t>
            </w:r>
            <w:r w:rsidR="00CC4D41">
              <w:t>includ</w:t>
            </w:r>
            <w:r w:rsidR="008C0081">
              <w:t>ing</w:t>
            </w:r>
            <w:r w:rsidR="00DC3226" w:rsidRPr="0061213A">
              <w:t xml:space="preserve"> nurses, physiotherapists, occupational </w:t>
            </w:r>
            <w:r w:rsidR="002C14B8" w:rsidRPr="0061213A">
              <w:t>therapists,</w:t>
            </w:r>
            <w:r w:rsidR="00DC3226" w:rsidRPr="0061213A">
              <w:t xml:space="preserve"> and generic health workers.</w:t>
            </w:r>
          </w:p>
        </w:tc>
      </w:tr>
      <w:tr w:rsidR="00822FBB" w:rsidRPr="0061213A" w14:paraId="65E05B75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578C9BE" w14:textId="5D82BA8D" w:rsidR="00822FBB" w:rsidRPr="0061213A" w:rsidRDefault="00FC0726" w:rsidP="0061213A">
            <w:r w:rsidRPr="0061213A">
              <w:t xml:space="preserve">7. </w:t>
            </w:r>
            <w:r w:rsidR="002C14B8" w:rsidRPr="0061213A">
              <w:t xml:space="preserve">The percentage of patients with COPD exacerbation history who were evaluated for their </w:t>
            </w:r>
            <w:r w:rsidR="00632E50" w:rsidRPr="0061213A">
              <w:t>inhaler usage.</w:t>
            </w:r>
          </w:p>
        </w:tc>
      </w:tr>
      <w:tr w:rsidR="00822FBB" w:rsidRPr="0061213A" w14:paraId="7FEE8D24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B2184BF" w14:textId="3A2C1574" w:rsidR="00822FBB" w:rsidRPr="0061213A" w:rsidRDefault="00632E50" w:rsidP="0061213A">
            <w:r w:rsidRPr="0061213A">
              <w:t xml:space="preserve">8. </w:t>
            </w:r>
            <w:r w:rsidR="0009703B" w:rsidRPr="0061213A">
              <w:t xml:space="preserve">The percentage of patients with COPD exacerbation history who </w:t>
            </w:r>
            <w:r w:rsidR="008C0081">
              <w:t xml:space="preserve">are </w:t>
            </w:r>
            <w:r w:rsidR="00077B41" w:rsidRPr="0061213A">
              <w:t>considered for rehabilitation services at discharge.</w:t>
            </w:r>
          </w:p>
        </w:tc>
      </w:tr>
      <w:tr w:rsidR="00822FBB" w:rsidRPr="0061213A" w14:paraId="702136C7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DA9A4B9" w14:textId="706D8E3B" w:rsidR="00822FBB" w:rsidRPr="0061213A" w:rsidRDefault="00077B41" w:rsidP="0061213A">
            <w:r w:rsidRPr="0061213A">
              <w:t xml:space="preserve">9. The percentage of patients with COPD exacerbation history who were educated for first-aid measures during the exacerbation time. </w:t>
            </w:r>
          </w:p>
        </w:tc>
      </w:tr>
      <w:tr w:rsidR="00822FBB" w:rsidRPr="0061213A" w14:paraId="2D69CE48" w14:textId="77777777" w:rsidTr="00D10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53F6DF3" w14:textId="7ADED737" w:rsidR="00822FBB" w:rsidRPr="0061213A" w:rsidRDefault="00077B41" w:rsidP="0061213A">
            <w:r w:rsidRPr="0061213A">
              <w:t xml:space="preserve">10. </w:t>
            </w:r>
            <w:r w:rsidR="00A65266" w:rsidRPr="0061213A">
              <w:t xml:space="preserve">The percentage of patients with COPD exacerbation history receiving oxygen therapy </w:t>
            </w:r>
            <w:r w:rsidR="00B77414" w:rsidRPr="0061213A">
              <w:t xml:space="preserve">in the emergency department. </w:t>
            </w:r>
          </w:p>
        </w:tc>
      </w:tr>
      <w:tr w:rsidR="00822FBB" w:rsidRPr="0061213A" w14:paraId="6B1E6913" w14:textId="77777777" w:rsidTr="00D10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F1B732D" w14:textId="0DDEB8D9" w:rsidR="00822FBB" w:rsidRPr="0061213A" w:rsidRDefault="00B77414" w:rsidP="0061213A">
            <w:r w:rsidRPr="0061213A">
              <w:t xml:space="preserve">11. The percentage of patients with COPD exacerbation history </w:t>
            </w:r>
            <w:r w:rsidR="008C0081">
              <w:t>assessed the medication usage</w:t>
            </w:r>
            <w:r w:rsidRPr="0061213A">
              <w:t xml:space="preserve"> during discharge. </w:t>
            </w:r>
          </w:p>
        </w:tc>
      </w:tr>
    </w:tbl>
    <w:p w14:paraId="343ADE6F" w14:textId="77777777" w:rsidR="00736F5C" w:rsidRPr="0061213A" w:rsidRDefault="00736F5C" w:rsidP="0061213A"/>
    <w:sectPr w:rsidR="00736F5C" w:rsidRPr="00612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yMrMwNjIwMjQxMzRS0lEKTi0uzszPAykwrAUARgIAtywAAAA="/>
  </w:docVars>
  <w:rsids>
    <w:rsidRoot w:val="00736F5C"/>
    <w:rsid w:val="00023063"/>
    <w:rsid w:val="00075124"/>
    <w:rsid w:val="00077B41"/>
    <w:rsid w:val="0009703B"/>
    <w:rsid w:val="000C200C"/>
    <w:rsid w:val="000C2D7B"/>
    <w:rsid w:val="000E4BA2"/>
    <w:rsid w:val="001345CF"/>
    <w:rsid w:val="001622FC"/>
    <w:rsid w:val="0019202A"/>
    <w:rsid w:val="001E2CC5"/>
    <w:rsid w:val="002167B0"/>
    <w:rsid w:val="00255B20"/>
    <w:rsid w:val="00285782"/>
    <w:rsid w:val="002B706B"/>
    <w:rsid w:val="002C14B8"/>
    <w:rsid w:val="002E02AC"/>
    <w:rsid w:val="0030053C"/>
    <w:rsid w:val="00312518"/>
    <w:rsid w:val="0031525E"/>
    <w:rsid w:val="003B0259"/>
    <w:rsid w:val="003B7E06"/>
    <w:rsid w:val="003D36B4"/>
    <w:rsid w:val="00411C0A"/>
    <w:rsid w:val="00453D91"/>
    <w:rsid w:val="00457DFC"/>
    <w:rsid w:val="00485117"/>
    <w:rsid w:val="004C3810"/>
    <w:rsid w:val="004C670B"/>
    <w:rsid w:val="00500776"/>
    <w:rsid w:val="00533275"/>
    <w:rsid w:val="00561DC3"/>
    <w:rsid w:val="00575A5C"/>
    <w:rsid w:val="0059197D"/>
    <w:rsid w:val="00594887"/>
    <w:rsid w:val="005B1430"/>
    <w:rsid w:val="0060273C"/>
    <w:rsid w:val="0061213A"/>
    <w:rsid w:val="00627567"/>
    <w:rsid w:val="00632E50"/>
    <w:rsid w:val="0069477D"/>
    <w:rsid w:val="00736F5C"/>
    <w:rsid w:val="0075341E"/>
    <w:rsid w:val="007A0E06"/>
    <w:rsid w:val="007B1156"/>
    <w:rsid w:val="00821946"/>
    <w:rsid w:val="00822FBB"/>
    <w:rsid w:val="00894873"/>
    <w:rsid w:val="008C0081"/>
    <w:rsid w:val="008D705A"/>
    <w:rsid w:val="009710EB"/>
    <w:rsid w:val="00971A01"/>
    <w:rsid w:val="009D6922"/>
    <w:rsid w:val="009F06B1"/>
    <w:rsid w:val="00A1288C"/>
    <w:rsid w:val="00A65266"/>
    <w:rsid w:val="00A73C76"/>
    <w:rsid w:val="00A9411E"/>
    <w:rsid w:val="00A96C5F"/>
    <w:rsid w:val="00AA50E1"/>
    <w:rsid w:val="00AB468D"/>
    <w:rsid w:val="00AD05B3"/>
    <w:rsid w:val="00B77414"/>
    <w:rsid w:val="00B87140"/>
    <w:rsid w:val="00BE14A8"/>
    <w:rsid w:val="00CC4D41"/>
    <w:rsid w:val="00CE5450"/>
    <w:rsid w:val="00D10B5D"/>
    <w:rsid w:val="00D3660B"/>
    <w:rsid w:val="00D65B35"/>
    <w:rsid w:val="00D80221"/>
    <w:rsid w:val="00D97629"/>
    <w:rsid w:val="00DA2A8D"/>
    <w:rsid w:val="00DA50D0"/>
    <w:rsid w:val="00DC3226"/>
    <w:rsid w:val="00E9324D"/>
    <w:rsid w:val="00ED49FD"/>
    <w:rsid w:val="00EF2A3B"/>
    <w:rsid w:val="00F12448"/>
    <w:rsid w:val="00F14738"/>
    <w:rsid w:val="00F1512F"/>
    <w:rsid w:val="00F61A11"/>
    <w:rsid w:val="00F72FB4"/>
    <w:rsid w:val="00F807A0"/>
    <w:rsid w:val="00F81D73"/>
    <w:rsid w:val="00F84B82"/>
    <w:rsid w:val="00F909FC"/>
    <w:rsid w:val="00F9100E"/>
    <w:rsid w:val="00FA5E8C"/>
    <w:rsid w:val="00FC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496B"/>
  <w15:chartTrackingRefBased/>
  <w15:docId w15:val="{7D753906-7E49-485C-9966-1926A124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13A"/>
    <w:pPr>
      <w:spacing w:line="360" w:lineRule="auto"/>
      <w:jc w:val="both"/>
    </w:pPr>
    <w:rPr>
      <w:rFonts w:asciiTheme="majorBidi" w:hAnsiTheme="majorBidi" w:cstheme="majorBidi"/>
      <w:b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73C"/>
    <w:pPr>
      <w:keepNext/>
      <w:keepLines/>
      <w:spacing w:before="240" w:after="0"/>
      <w:outlineLvl w:val="0"/>
    </w:pPr>
    <w:rPr>
      <w:rFonts w:eastAsiaTheme="majorEastAsi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73C"/>
    <w:pPr>
      <w:keepNext/>
      <w:keepLines/>
      <w:spacing w:before="40" w:after="0"/>
      <w:outlineLvl w:val="1"/>
    </w:pPr>
    <w:rPr>
      <w:rFonts w:eastAsiaTheme="majorEastAsia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4C3810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6">
    <w:name w:val="Grid Table 4 Accent 6"/>
    <w:basedOn w:val="TableNormal"/>
    <w:uiPriority w:val="49"/>
    <w:rsid w:val="00D10B5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D10B5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710EB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273C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273C"/>
    <w:rPr>
      <w:rFonts w:asciiTheme="majorBidi" w:eastAsiaTheme="majorEastAsia" w:hAnsiTheme="majorBid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931</Words>
  <Characters>5301</Characters>
  <Application>Microsoft Office Word</Application>
  <DocSecurity>0</DocSecurity>
  <Lines>120</Lines>
  <Paragraphs>90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ghamari</dc:creator>
  <cp:keywords/>
  <dc:description/>
  <cp:lastModifiedBy>Mohsen Abbasi</cp:lastModifiedBy>
  <cp:revision>90</cp:revision>
  <dcterms:created xsi:type="dcterms:W3CDTF">2021-09-04T08:23:00Z</dcterms:created>
  <dcterms:modified xsi:type="dcterms:W3CDTF">2021-09-04T11:04:00Z</dcterms:modified>
</cp:coreProperties>
</file>